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0C0F" w14:textId="77777777" w:rsidR="00C83A82" w:rsidRPr="00B60011" w:rsidRDefault="00C83A82" w:rsidP="00C83A82">
      <w:pPr>
        <w:keepNext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018E9104" w14:textId="77777777" w:rsidR="00C83A82" w:rsidRPr="00B60011" w:rsidRDefault="00C83A82" w:rsidP="00C83A8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Estimates for the Linear Mixed Model Predicting Gaze Duration for Emotional Viewpoint Markers Onl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1030"/>
        <w:gridCol w:w="646"/>
        <w:gridCol w:w="1786"/>
        <w:gridCol w:w="766"/>
        <w:gridCol w:w="902"/>
        <w:gridCol w:w="390"/>
      </w:tblGrid>
      <w:tr w:rsidR="00C83A82" w:rsidRPr="00B60011" w14:paraId="53B515D8" w14:textId="77777777" w:rsidTr="00DB18B4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55DF9B4" w14:textId="77777777" w:rsidR="00C83A82" w:rsidRPr="00B60011" w:rsidRDefault="00C83A82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1415186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1E14C89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B41E8DB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A8EDF2A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61444A5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629A477B" w14:textId="77777777" w:rsidR="00C83A82" w:rsidRPr="00B60011" w:rsidRDefault="00C83A82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</w:p>
        </w:tc>
      </w:tr>
      <w:tr w:rsidR="00C83A82" w:rsidRPr="00B60011" w14:paraId="523AEF6E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3E957" w14:textId="77777777" w:rsidR="00C83A82" w:rsidRPr="00B60011" w:rsidRDefault="00C83A82" w:rsidP="00DB18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BA1B2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70381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E3D89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68 – 233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B8A28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0151F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</w:tcPr>
          <w:p w14:paraId="68B71203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C83A82" w:rsidRPr="00B60011" w14:paraId="7A64E865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02FD8" w14:textId="77777777" w:rsidR="00C83A82" w:rsidRPr="00B60011" w:rsidRDefault="00C83A82" w:rsidP="00DB18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845FD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1D08D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AA2AB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7 – 17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F2DE6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097BD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</w:tcPr>
          <w:p w14:paraId="13A9F692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C83A82" w:rsidRPr="00B60011" w14:paraId="056E8B2B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47516" w14:textId="77777777" w:rsidR="00C83A82" w:rsidRPr="00B60011" w:rsidRDefault="00C83A82" w:rsidP="00DB18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C9359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DACAC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63F8B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.81 – -9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0711D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05985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</w:tcPr>
          <w:p w14:paraId="12774A6A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C83A82" w:rsidRPr="00B60011" w14:paraId="6DA8E90F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DAF1C" w14:textId="77777777" w:rsidR="00C83A82" w:rsidRPr="00B60011" w:rsidRDefault="00C83A82" w:rsidP="00DB18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3B1BE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6A781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4E5C4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.97 – -4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F6B3D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1F79A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</w:tcPr>
          <w:p w14:paraId="53548CC3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C83A82" w:rsidRPr="00B60011" w14:paraId="53071D2C" w14:textId="77777777" w:rsidTr="00DB18B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1C496" w14:textId="77777777" w:rsidR="00C83A82" w:rsidRPr="00B60011" w:rsidRDefault="00C83A82" w:rsidP="00DB18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RI – Fantas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F63C4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335A9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E7DF9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36 – 4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36A50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24306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0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420D5A" w14:textId="77777777" w:rsidR="00C83A82" w:rsidRPr="00B60011" w:rsidRDefault="00C83A82" w:rsidP="00DB18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2F6F4FA" w14:textId="77777777" w:rsidR="00C83A82" w:rsidRPr="00B60011" w:rsidRDefault="00C83A82" w:rsidP="00C83A8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. All continuous predictors were scaled and centered for analysis. Word frequency was log-transformed for analysis.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br/>
        <w:t xml:space="preserve">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5, 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1, *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67210C69" w14:textId="77777777" w:rsidR="00C83A82" w:rsidRPr="00B60011" w:rsidRDefault="00C83A82" w:rsidP="00C83A8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3A82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82"/>
    <w:rsid w:val="0011301A"/>
    <w:rsid w:val="006846C0"/>
    <w:rsid w:val="00823687"/>
    <w:rsid w:val="009518C8"/>
    <w:rsid w:val="00C8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1A4D4D"/>
  <w15:chartTrackingRefBased/>
  <w15:docId w15:val="{37291D63-B3FB-4AFB-A83E-1EAAB2E1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3A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1</cp:revision>
  <dcterms:created xsi:type="dcterms:W3CDTF">2021-09-08T08:04:00Z</dcterms:created>
  <dcterms:modified xsi:type="dcterms:W3CDTF">2021-09-08T08:04:00Z</dcterms:modified>
</cp:coreProperties>
</file>